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bCs/>
          <w:color w:val="000000"/>
        </w:rPr>
      </w:pPr>
      <w:r>
        <w:rPr>
          <w:b/>
          <w:bCs/>
          <w:color w:val="000000"/>
        </w:rPr>
        <w:t>Additional file 7: Table S3. Putative AD biomarkers in the core DHN supported by gene expression data and pathway membership.</w:t>
      </w:r>
    </w:p>
    <w:tbl>
      <w:tblPr>
        <w:tblW w:w="127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0"/>
        <w:gridCol w:w="640"/>
        <w:gridCol w:w="640"/>
        <w:gridCol w:w="640"/>
        <w:gridCol w:w="640"/>
        <w:gridCol w:w="640"/>
        <w:gridCol w:w="640"/>
        <w:gridCol w:w="1100"/>
        <w:gridCol w:w="1000"/>
        <w:gridCol w:w="1120"/>
        <w:gridCol w:w="1000"/>
        <w:gridCol w:w="980"/>
        <w:gridCol w:w="1140"/>
        <w:gridCol w:w="1480"/>
      </w:tblGrid>
      <w:tr>
        <w:trPr>
          <w:trHeight w:val="276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isual Cortex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perior Frontal Gyrus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sterior Cingulate Cortex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ddle Temporal Gyrus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ppocampus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ntorhinal Cortex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rogen Receptor Pathway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sulin Signaling Pathway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wth Hormone Pathway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ptin Pathway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hyroid Pathway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latonin Pathway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rticotropin Pathway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AKT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BRCA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CREBBP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CSNK2A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EP30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ESR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IRS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JUN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MAP2K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MAPK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MAPK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PIK3R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PLCG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PRKCA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PTPN1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RAF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SHC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STAT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Zapf Dingbats;ZapfDingbats" w:hAnsi="Zapf Dingbats;ZapfDingbats" w:cs="Zapf Dingbats;ZapfDingbats"/>
                <w:color w:val="000000"/>
              </w:rPr>
            </w:pPr>
            <w:r>
              <w:rPr>
                <w:rFonts w:cs="Zapf Dingbats;ZapfDingbats" w:ascii="Zapf Dingbats;ZapfDingbats" w:hAnsi="Zapf Dingbats;ZapfDingbats"/>
                <w:color w:val="000000"/>
              </w:rPr>
              <w:t>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Zapf Dingbats">
    <w:altName w:val="ZapfDingbats"/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eastAsia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03:12:00Z</dcterms:created>
  <dc:creator>pbacang</dc:creator>
  <dc:description/>
  <cp:keywords/>
  <dc:language>en-US</dc:language>
  <cp:lastModifiedBy>rrubrico</cp:lastModifiedBy>
  <dcterms:modified xsi:type="dcterms:W3CDTF">2013-07-25T20:42:00Z</dcterms:modified>
  <cp:revision>2</cp:revision>
  <dc:subject/>
  <dc:title/>
</cp:coreProperties>
</file>